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lang w:val="en-GB"/>
        </w:rPr>
        <w:t>S1 Table</w:t>
      </w:r>
      <w:r>
        <w:rPr>
          <w:rFonts w:cs="Times New Roman" w:ascii="Times New Roman" w:hAnsi="Times New Roman"/>
          <w:b/>
          <w:kern w:val="0"/>
        </w:rPr>
        <w:t xml:space="preserve"> Standardized incidence ratios (SIRs) for specific cancer types among patients with </w:t>
      </w:r>
      <w:r>
        <w:rPr>
          <w:rFonts w:cs="Times New Roman" w:ascii="Times New Roman" w:hAnsi="Times New Roman"/>
          <w:b/>
          <w:kern w:val="0"/>
        </w:rPr>
        <w:t>e</w:t>
      </w:r>
      <w:r>
        <w:rPr/>
        <w:t>sophageal cancer</w:t>
      </w:r>
    </w:p>
    <w:tbl>
      <w:tblPr>
        <w:tblW w:w="15066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19"/>
        <w:gridCol w:w="976"/>
        <w:gridCol w:w="949"/>
        <w:gridCol w:w="2016"/>
        <w:gridCol w:w="79"/>
        <w:gridCol w:w="959"/>
        <w:gridCol w:w="949"/>
        <w:gridCol w:w="2016"/>
        <w:gridCol w:w="79"/>
        <w:gridCol w:w="959"/>
        <w:gridCol w:w="949"/>
        <w:gridCol w:w="2016"/>
      </w:tblGrid>
      <w:tr>
        <w:trPr>
          <w:trHeight w:val="315" w:hRule="atLeas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otal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te of cancers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bserved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pected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R (95% CI)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bserved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pected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R (95% CI)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bserved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pected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R (95% CI)</w:t>
            </w:r>
          </w:p>
        </w:tc>
      </w:tr>
      <w:tr>
        <w:trPr>
          <w:trHeight w:val="315" w:hRule="atLeas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cancers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.31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3.5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3.30–3.77)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5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49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3.6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3.39–3.89)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2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5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90–3.28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ad and neck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5.0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3.67–16.5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4.8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3.43–16.31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7.1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5.20–44.79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gestiv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4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2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94–2.52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4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2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94–2.5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1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27–3.30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omach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7.0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5.84–8.52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7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5.71–8.49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8.1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3.89–14.92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firstLine="2"/>
              <w:rPr/>
            </w:pPr>
            <w:r>
              <w:rPr>
                <w:rFonts w:cs="Times New Roman" w:ascii="Times New Roman" w:hAnsi="Times New Roman"/>
                <w:kern w:val="0"/>
              </w:rPr>
              <w:t>Colon and rectum,</w:t>
            </w:r>
            <w:r>
              <w:rPr>
                <w:rFonts w:cs="Times New Roman" w:ascii="Times New Roman" w:hAnsi="Times New Roman"/>
              </w:rPr>
              <w:t xml:space="preserve"> anu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1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84–1.52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1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79–1.50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4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54–3.20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ver and biliary tract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5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22–1.98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6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25–2.0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20–2.81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ncrea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3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56–2.86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5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63–3.21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6.77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ung and mediastinum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6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2.12–3.16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5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2.08–3.16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9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25–5.72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one and soft tissu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5.2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2.50–9.60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4.5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96–8.95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2.9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57–46.68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ki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9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95–3.66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0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95–3.9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4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4–7.99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</w:t>
            </w:r>
            <w:r>
              <w:rPr>
                <w:rFonts w:cs="Times New Roman" w:ascii="Times New Roman" w:hAnsi="Times New Roman"/>
                <w:kern w:val="0"/>
              </w:rPr>
              <w:t>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8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18–2.61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14.21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9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20–2.83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nitourinary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0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79–1.43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0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76–1.42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3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44–3.13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ervix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4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17–5.21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4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17–5.21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u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8.09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8.09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var</w:t>
            </w:r>
            <w:r>
              <w:rPr>
                <w:rFonts w:cs="Times New Roman" w:ascii="Times New Roman" w:hAnsi="Times New Roman"/>
                <w:kern w:val="0"/>
              </w:rPr>
              <w:t>ie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4.8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59–17.5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4.8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59–17.54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ostat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8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48–1.25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8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48–1.25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ladder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8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37–1.52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8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39–1.62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5.50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54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dney</w:t>
            </w:r>
            <w:r>
              <w:rPr>
                <w:rFonts w:cs="Times New Roman" w:ascii="Times New Roman" w:hAnsi="Times New Roman"/>
                <w:kern w:val="0"/>
              </w:rPr>
              <w:t>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2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27–3.7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4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31–4.03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2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3–6.98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4.4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91–8.73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5.0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2.02–10.37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4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6–13.44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atologic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3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76–2.2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3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76–2.3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0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3–5.70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odgkin's lymphom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2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51–2.63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2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44–2.62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9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5–11.01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dgkin's diseas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17.98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18.97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342.09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myelom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(0.00–2.23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2.45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24.29)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ukemi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1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94–4.29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.3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03–4.68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11.99)</w:t>
            </w:r>
          </w:p>
        </w:tc>
      </w:tr>
      <w:tr>
        <w:trPr>
          <w:trHeight w:val="315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other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2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39–2.83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1.3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44–3.19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00–8.04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SIR,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tandardized incidence ratio; CI, confidence interval; N/A, not applicabl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8:18:00Z</dcterms:created>
  <dc:creator>user</dc:creator>
  <dc:description/>
  <cp:keywords/>
  <dc:language>en-US</dc:language>
  <cp:lastModifiedBy>sunkist</cp:lastModifiedBy>
  <dcterms:modified xsi:type="dcterms:W3CDTF">2014-12-14T15:07:00Z</dcterms:modified>
  <cp:revision>4</cp:revision>
  <dc:subject/>
  <dc:title/>
</cp:coreProperties>
</file>